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21333460" cy="11149330"/>
            <wp:effectExtent l="0" t="0" r="0" b="0"/>
            <wp:docPr id="1" name="1004 4.8-5.19min 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004 4.8-5.19min 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3460" cy="1114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Infrared spectrum of S-3-AG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9271000" cy="619887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1000" cy="619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2 Total ion flow chart of methylation 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1)2,3,4,6-Me4-Glc  (2)4,6- Me2-Man  (3)2,3,4- Me3-Gal  (4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-O-Me-6-deoxy-GalA   (5) 2,3,6- Me3-Glc  (6)3,4-Me2-Rha  (7) 2,5-Me2-Ar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8) 2,3-Me2-Ara  (9)2,3,4- Me3-Gal  (10) 2,4- Me2-Man 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1"/>
        <w:snapToGrid w:val="false"/>
        <w:jc w:val="center"/>
        <w:rPr/>
      </w:pPr>
      <w:r>
        <w:rPr/>
        <w:drawing>
          <wp:inline distT="0" distB="0" distL="0" distR="0">
            <wp:extent cx="7009130" cy="472376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9130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6942455" cy="475234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2455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snapToGrid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3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H NMR NMR spectrum of S-3-AG in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 (600 MHz) (A)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 C NMR spectrum of S-3-AG in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(125 MHz) (B) 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题注1"/>
    <w:basedOn w:val="Normal"/>
    <w:next w:val="Normal"/>
    <w:qFormat/>
    <w:pPr>
      <w:widowControl w:val="false"/>
      <w:jc w:val="center"/>
    </w:pPr>
    <w:rPr>
      <w:rFonts w:eastAsia="楷体"/>
      <w:kern w:val="2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01:41:00Z</dcterms:created>
  <dc:creator>HAP</dc:creator>
  <dc:description/>
  <dc:language>en-US</dc:language>
  <cp:lastModifiedBy>HAP</cp:lastModifiedBy>
  <dcterms:modified xsi:type="dcterms:W3CDTF">2019-08-29T01:59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4</vt:lpwstr>
  </property>
</Properties>
</file>